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page" w:horzAnchor="margin" w:tblpY="1829"/>
        <w:tblW w:w="9433" w:type="dxa"/>
        <w:tblLook w:val="04A0" w:firstRow="1" w:lastRow="0" w:firstColumn="1" w:lastColumn="0" w:noHBand="0" w:noVBand="1"/>
      </w:tblPr>
      <w:tblGrid>
        <w:gridCol w:w="5529"/>
        <w:gridCol w:w="850"/>
        <w:gridCol w:w="709"/>
        <w:gridCol w:w="1560"/>
        <w:gridCol w:w="785"/>
      </w:tblGrid>
      <w:tr w:rsidR="00937209" w:rsidRPr="00380FE5" w14:paraId="0415A917" w14:textId="77777777" w:rsidTr="00322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2D1180C" w14:textId="244EBD0B" w:rsidR="00937209" w:rsidRPr="00380FE5" w:rsidRDefault="00937209" w:rsidP="00322D66">
            <w:pPr>
              <w:rPr>
                <w:rFonts w:cs="Times New Roman"/>
              </w:rPr>
            </w:pPr>
            <w:r w:rsidRPr="00380FE5">
              <w:rPr>
                <w:rFonts w:cs="Times New Roman"/>
              </w:rPr>
              <w:t>Questions</w:t>
            </w:r>
          </w:p>
        </w:tc>
        <w:tc>
          <w:tcPr>
            <w:tcW w:w="850" w:type="dxa"/>
            <w:vAlign w:val="center"/>
          </w:tcPr>
          <w:p w14:paraId="2A942E8C" w14:textId="40A30443" w:rsidR="00937209" w:rsidRPr="00380FE5" w:rsidRDefault="0017066B" w:rsidP="00322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80FE5">
              <w:rPr>
                <w:rFonts w:cs="Times New Roman"/>
              </w:rPr>
              <w:t>Yes</w:t>
            </w:r>
          </w:p>
        </w:tc>
        <w:tc>
          <w:tcPr>
            <w:tcW w:w="709" w:type="dxa"/>
            <w:vAlign w:val="center"/>
          </w:tcPr>
          <w:p w14:paraId="11CA6E75" w14:textId="6B7FAD4A" w:rsidR="00937209" w:rsidRPr="00380FE5" w:rsidRDefault="0017066B" w:rsidP="00322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80FE5">
              <w:rPr>
                <w:rFonts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1DFC2E76" w14:textId="3A9FACAF" w:rsidR="00937209" w:rsidRPr="00380FE5" w:rsidRDefault="0017066B" w:rsidP="00322D66">
            <w:pPr>
              <w:ind w:leftChars="-15" w:hangingChars="15" w:hanging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80FE5">
              <w:rPr>
                <w:rFonts w:cs="Times New Roman"/>
              </w:rPr>
              <w:t>Do not know</w:t>
            </w:r>
          </w:p>
        </w:tc>
        <w:tc>
          <w:tcPr>
            <w:tcW w:w="785" w:type="dxa"/>
            <w:vAlign w:val="center"/>
          </w:tcPr>
          <w:p w14:paraId="6E8F21EE" w14:textId="1AC072C0" w:rsidR="00937209" w:rsidRPr="00380FE5" w:rsidRDefault="0017066B" w:rsidP="00322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80FE5">
              <w:rPr>
                <w:rFonts w:cs="Times New Roman"/>
              </w:rPr>
              <w:t>Score</w:t>
            </w:r>
          </w:p>
        </w:tc>
      </w:tr>
      <w:tr w:rsidR="0096331D" w:rsidRPr="00380FE5" w14:paraId="70D350AB" w14:textId="77777777" w:rsidTr="0032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E04941F" w14:textId="0B98B3E9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1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Are there previous conclusive reports on this reaction?</w:t>
            </w:r>
          </w:p>
        </w:tc>
        <w:tc>
          <w:tcPr>
            <w:tcW w:w="850" w:type="dxa"/>
            <w:vAlign w:val="center"/>
          </w:tcPr>
          <w:p w14:paraId="20B34F04" w14:textId="2B06C558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1</w:t>
            </w:r>
          </w:p>
        </w:tc>
        <w:tc>
          <w:tcPr>
            <w:tcW w:w="709" w:type="dxa"/>
            <w:vAlign w:val="center"/>
          </w:tcPr>
          <w:p w14:paraId="19EB198F" w14:textId="0B884258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6B4032E7" w14:textId="5B6DF61C" w:rsidR="0096331D" w:rsidRPr="00380FE5" w:rsidRDefault="0096331D" w:rsidP="00322D66">
            <w:pPr>
              <w:ind w:leftChars="-15" w:left="-5" w:hangingChars="15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18EDAB5A" w14:textId="75508CE6" w:rsidR="0096331D" w:rsidRPr="00380FE5" w:rsidRDefault="00C840BB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96331D" w:rsidRPr="00380FE5" w14:paraId="2F18EF77" w14:textId="77777777" w:rsidTr="00322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5CA9A11" w14:textId="64A5EDA5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2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Did the adverse event appear after the suspected drug was administered?</w:t>
            </w:r>
          </w:p>
        </w:tc>
        <w:tc>
          <w:tcPr>
            <w:tcW w:w="850" w:type="dxa"/>
            <w:vAlign w:val="center"/>
          </w:tcPr>
          <w:p w14:paraId="78857861" w14:textId="3DCD9CAE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2</w:t>
            </w:r>
          </w:p>
        </w:tc>
        <w:tc>
          <w:tcPr>
            <w:tcW w:w="709" w:type="dxa"/>
            <w:vAlign w:val="center"/>
          </w:tcPr>
          <w:p w14:paraId="33682B55" w14:textId="3226567B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1560" w:type="dxa"/>
            <w:vAlign w:val="center"/>
          </w:tcPr>
          <w:p w14:paraId="3E532CBA" w14:textId="24877314" w:rsidR="0096331D" w:rsidRPr="00380FE5" w:rsidRDefault="0096331D" w:rsidP="00322D66">
            <w:pPr>
              <w:ind w:leftChars="-15" w:left="-5" w:hangingChars="15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17E7B50A" w14:textId="4C5E9A1D" w:rsidR="0096331D" w:rsidRPr="00380FE5" w:rsidRDefault="008A1254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96331D" w:rsidRPr="00380FE5" w14:paraId="5F21F546" w14:textId="77777777" w:rsidTr="0032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AA76FDC" w14:textId="2AFD7354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3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Did the adverse reaction improve when the drug was discontinued or a specific antagonist was administered?</w:t>
            </w:r>
          </w:p>
        </w:tc>
        <w:tc>
          <w:tcPr>
            <w:tcW w:w="850" w:type="dxa"/>
            <w:vAlign w:val="center"/>
          </w:tcPr>
          <w:p w14:paraId="347B3DA3" w14:textId="1400A5A4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1</w:t>
            </w:r>
          </w:p>
        </w:tc>
        <w:tc>
          <w:tcPr>
            <w:tcW w:w="709" w:type="dxa"/>
            <w:vAlign w:val="center"/>
          </w:tcPr>
          <w:p w14:paraId="76F87393" w14:textId="03D07BBD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3476B4AE" w14:textId="7B56971C" w:rsidR="0096331D" w:rsidRPr="00380FE5" w:rsidRDefault="0096331D" w:rsidP="00322D66">
            <w:pPr>
              <w:ind w:leftChars="-15" w:left="-5" w:hangingChars="15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48FE4ECD" w14:textId="644B2858" w:rsidR="0096331D" w:rsidRPr="00380FE5" w:rsidRDefault="008A1254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96331D" w:rsidRPr="00380FE5" w14:paraId="0FBFFCAC" w14:textId="77777777" w:rsidTr="00322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4CB605D" w14:textId="34132264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4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Did the adverse reaction reappear when the drug was readministered?</w:t>
            </w:r>
          </w:p>
        </w:tc>
        <w:tc>
          <w:tcPr>
            <w:tcW w:w="850" w:type="dxa"/>
            <w:vAlign w:val="center"/>
          </w:tcPr>
          <w:p w14:paraId="793C92C5" w14:textId="4B33CEB6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2</w:t>
            </w:r>
          </w:p>
        </w:tc>
        <w:tc>
          <w:tcPr>
            <w:tcW w:w="709" w:type="dxa"/>
            <w:vAlign w:val="center"/>
          </w:tcPr>
          <w:p w14:paraId="23D7783E" w14:textId="3C3D89D4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1560" w:type="dxa"/>
            <w:vAlign w:val="center"/>
          </w:tcPr>
          <w:p w14:paraId="1C2CB2ED" w14:textId="43F00D00" w:rsidR="0096331D" w:rsidRPr="00380FE5" w:rsidRDefault="0096331D" w:rsidP="00322D66">
            <w:pPr>
              <w:ind w:leftChars="-15" w:left="-5" w:hangingChars="15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79D8DDC0" w14:textId="3257A1B2" w:rsidR="0096331D" w:rsidRPr="00380FE5" w:rsidRDefault="008A1254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96331D" w:rsidRPr="00380FE5" w14:paraId="6F1DDB4A" w14:textId="77777777" w:rsidTr="0032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34D17F1" w14:textId="2031785E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5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Did the adverse reaction reappear when the drug was readministered?</w:t>
            </w:r>
          </w:p>
        </w:tc>
        <w:tc>
          <w:tcPr>
            <w:tcW w:w="850" w:type="dxa"/>
            <w:vAlign w:val="center"/>
          </w:tcPr>
          <w:p w14:paraId="4F9C6100" w14:textId="6C15B32C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709" w:type="dxa"/>
            <w:vAlign w:val="center"/>
          </w:tcPr>
          <w:p w14:paraId="3D421EC8" w14:textId="0CFBC6D6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2</w:t>
            </w:r>
          </w:p>
        </w:tc>
        <w:tc>
          <w:tcPr>
            <w:tcW w:w="1560" w:type="dxa"/>
            <w:vAlign w:val="center"/>
          </w:tcPr>
          <w:p w14:paraId="2CA3BA12" w14:textId="6B2F8E57" w:rsidR="0096331D" w:rsidRPr="00380FE5" w:rsidRDefault="0096331D" w:rsidP="00322D66">
            <w:pPr>
              <w:ind w:leftChars="-15" w:left="-5" w:hangingChars="15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20260F18" w14:textId="66E2E874" w:rsidR="0096331D" w:rsidRPr="00380FE5" w:rsidRDefault="008A1254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96331D" w:rsidRPr="00380FE5" w14:paraId="2DE43A9D" w14:textId="77777777" w:rsidTr="00322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89A0FCA" w14:textId="455A3747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6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Did the reaction reappear when a placebo was given?</w:t>
            </w:r>
          </w:p>
        </w:tc>
        <w:tc>
          <w:tcPr>
            <w:tcW w:w="850" w:type="dxa"/>
            <w:vAlign w:val="center"/>
          </w:tcPr>
          <w:p w14:paraId="795CAF24" w14:textId="44E7F4BE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-1</w:t>
            </w:r>
          </w:p>
        </w:tc>
        <w:tc>
          <w:tcPr>
            <w:tcW w:w="709" w:type="dxa"/>
            <w:vAlign w:val="center"/>
          </w:tcPr>
          <w:p w14:paraId="73B7F475" w14:textId="6BBB454A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1</w:t>
            </w:r>
          </w:p>
        </w:tc>
        <w:tc>
          <w:tcPr>
            <w:tcW w:w="1560" w:type="dxa"/>
            <w:vAlign w:val="center"/>
          </w:tcPr>
          <w:p w14:paraId="732A1A6C" w14:textId="1A749B8A" w:rsidR="0096331D" w:rsidRPr="00380FE5" w:rsidRDefault="0096331D" w:rsidP="00322D66">
            <w:pPr>
              <w:ind w:leftChars="-15" w:left="-5" w:hangingChars="15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31448D0F" w14:textId="29FC8C39" w:rsidR="0096331D" w:rsidRPr="00380FE5" w:rsidRDefault="008A1254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96331D" w:rsidRPr="00380FE5" w14:paraId="606BF587" w14:textId="77777777" w:rsidTr="0032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4D000A9" w14:textId="266E8A42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7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Was the drug detected in the blood (or other fluids) in concentrations known to be toxic?</w:t>
            </w:r>
          </w:p>
        </w:tc>
        <w:tc>
          <w:tcPr>
            <w:tcW w:w="850" w:type="dxa"/>
            <w:vAlign w:val="center"/>
          </w:tcPr>
          <w:p w14:paraId="6AB64FC6" w14:textId="0CAB0D79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1</w:t>
            </w:r>
          </w:p>
        </w:tc>
        <w:tc>
          <w:tcPr>
            <w:tcW w:w="709" w:type="dxa"/>
            <w:vAlign w:val="center"/>
          </w:tcPr>
          <w:p w14:paraId="6F1F4CD9" w14:textId="0A5E22D8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1ED40C95" w14:textId="067FC165" w:rsidR="0096331D" w:rsidRPr="00380FE5" w:rsidRDefault="0096331D" w:rsidP="00322D66">
            <w:pPr>
              <w:ind w:leftChars="-15" w:left="-5" w:hangingChars="15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47F36B66" w14:textId="589C37A1" w:rsidR="0096331D" w:rsidRPr="00380FE5" w:rsidRDefault="008A1254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96331D" w:rsidRPr="00380FE5" w14:paraId="6AD46F4D" w14:textId="77777777" w:rsidTr="00322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B826E1F" w14:textId="12DBFD50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8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Was the reaction more severe when the dose was increased, or less severe when the dose was decreased?</w:t>
            </w:r>
          </w:p>
        </w:tc>
        <w:tc>
          <w:tcPr>
            <w:tcW w:w="850" w:type="dxa"/>
            <w:vAlign w:val="center"/>
          </w:tcPr>
          <w:p w14:paraId="55C78BE1" w14:textId="19308884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1</w:t>
            </w:r>
          </w:p>
        </w:tc>
        <w:tc>
          <w:tcPr>
            <w:tcW w:w="709" w:type="dxa"/>
            <w:vAlign w:val="center"/>
          </w:tcPr>
          <w:p w14:paraId="634E10E0" w14:textId="586B6ECA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44EA4EEC" w14:textId="6E2B055F" w:rsidR="0096331D" w:rsidRPr="00380FE5" w:rsidRDefault="0096331D" w:rsidP="00322D66">
            <w:pPr>
              <w:ind w:leftChars="-15" w:left="-5" w:hangingChars="15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6BE27CA3" w14:textId="7C0EFBEB" w:rsidR="0096331D" w:rsidRPr="00380FE5" w:rsidRDefault="008A1254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96331D" w:rsidRPr="00380FE5" w14:paraId="3F669134" w14:textId="77777777" w:rsidTr="0032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7CCA66A" w14:textId="1D0039BE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9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Was the reaction more severe when the dose was increased, or less severe when the dose was decreased?</w:t>
            </w:r>
          </w:p>
        </w:tc>
        <w:tc>
          <w:tcPr>
            <w:tcW w:w="850" w:type="dxa"/>
            <w:vAlign w:val="center"/>
          </w:tcPr>
          <w:p w14:paraId="411911D7" w14:textId="75F1FFB6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1</w:t>
            </w:r>
          </w:p>
        </w:tc>
        <w:tc>
          <w:tcPr>
            <w:tcW w:w="709" w:type="dxa"/>
            <w:vAlign w:val="center"/>
          </w:tcPr>
          <w:p w14:paraId="79CE3D11" w14:textId="2C862FAC" w:rsidR="0096331D" w:rsidRPr="00380FE5" w:rsidRDefault="0096331D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7809BED1" w14:textId="037A0ADF" w:rsidR="0096331D" w:rsidRPr="00380FE5" w:rsidRDefault="0096331D" w:rsidP="00322D66">
            <w:pPr>
              <w:ind w:leftChars="-15" w:left="-5" w:hangingChars="15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28EA4BB1" w14:textId="65E35DCE" w:rsidR="0096331D" w:rsidRPr="00380FE5" w:rsidRDefault="008A1254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96331D" w:rsidRPr="00380FE5" w14:paraId="5FFDEFE6" w14:textId="77777777" w:rsidTr="00322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44168CF" w14:textId="2E6E952B" w:rsidR="0096331D" w:rsidRPr="00380FE5" w:rsidRDefault="0096331D" w:rsidP="00322D66">
            <w:pPr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 xml:space="preserve">10. </w:t>
            </w:r>
            <w:r w:rsidRPr="00380FE5">
              <w:rPr>
                <w:rFonts w:cs="Times New Roman"/>
                <w:b w:val="0"/>
                <w:bCs w:val="0"/>
                <w:sz w:val="21"/>
                <w:szCs w:val="21"/>
              </w:rPr>
              <w:t>Was the adverse event confirmed by any objective evidence?</w:t>
            </w:r>
          </w:p>
        </w:tc>
        <w:tc>
          <w:tcPr>
            <w:tcW w:w="850" w:type="dxa"/>
            <w:vAlign w:val="center"/>
          </w:tcPr>
          <w:p w14:paraId="7C5E90EE" w14:textId="5FEBE3D0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+1</w:t>
            </w:r>
          </w:p>
        </w:tc>
        <w:tc>
          <w:tcPr>
            <w:tcW w:w="709" w:type="dxa"/>
            <w:vAlign w:val="center"/>
          </w:tcPr>
          <w:p w14:paraId="52EB0274" w14:textId="32DFAFBA" w:rsidR="0096331D" w:rsidRPr="00380FE5" w:rsidRDefault="0096331D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1CCA100F" w14:textId="7BFFBC23" w:rsidR="0096331D" w:rsidRPr="00380FE5" w:rsidRDefault="0096331D" w:rsidP="00322D66">
            <w:pPr>
              <w:ind w:leftChars="-15" w:left="-5" w:hangingChars="15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785" w:type="dxa"/>
            <w:vAlign w:val="center"/>
          </w:tcPr>
          <w:p w14:paraId="0ED6C2DA" w14:textId="5E92965B" w:rsidR="0096331D" w:rsidRPr="00380FE5" w:rsidRDefault="008A1254" w:rsidP="00322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80FE5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E73914" w:rsidRPr="00380FE5" w14:paraId="08DE8A7F" w14:textId="77777777" w:rsidTr="0032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932D242" w14:textId="6A1A5000" w:rsidR="00E73914" w:rsidRPr="00E73914" w:rsidRDefault="00E73914" w:rsidP="00322D66">
            <w:pPr>
              <w:rPr>
                <w:rFonts w:cs="Times New Roman"/>
                <w:sz w:val="21"/>
                <w:szCs w:val="21"/>
              </w:rPr>
            </w:pPr>
            <w:r w:rsidRPr="00E73914">
              <w:rPr>
                <w:rFonts w:cs="Times New Roman"/>
                <w:sz w:val="21"/>
                <w:szCs w:val="21"/>
              </w:rPr>
              <w:t>Total score</w:t>
            </w:r>
          </w:p>
        </w:tc>
        <w:tc>
          <w:tcPr>
            <w:tcW w:w="850" w:type="dxa"/>
            <w:vAlign w:val="center"/>
          </w:tcPr>
          <w:p w14:paraId="3DB91800" w14:textId="77777777" w:rsidR="00E73914" w:rsidRPr="00380FE5" w:rsidRDefault="00E73914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0DA92AB" w14:textId="77777777" w:rsidR="00E73914" w:rsidRPr="00380FE5" w:rsidRDefault="00E73914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5C39555A" w14:textId="77777777" w:rsidR="00E73914" w:rsidRPr="00380FE5" w:rsidRDefault="00E73914" w:rsidP="00322D66">
            <w:pPr>
              <w:ind w:leftChars="-15" w:left="-5" w:hangingChars="15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5" w:type="dxa"/>
            <w:vAlign w:val="center"/>
          </w:tcPr>
          <w:p w14:paraId="1E8C567C" w14:textId="0E7C0484" w:rsidR="00E73914" w:rsidRPr="00380FE5" w:rsidRDefault="00E73914" w:rsidP="00322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</w:tr>
    </w:tbl>
    <w:p w14:paraId="2627820F" w14:textId="48B59AD7" w:rsidR="00A917BB" w:rsidRPr="00322D66" w:rsidRDefault="00322D66">
      <w:pPr>
        <w:rPr>
          <w:rFonts w:hint="eastAsia"/>
        </w:rPr>
      </w:pPr>
      <w:r w:rsidRPr="00322D66">
        <w:rPr>
          <w:b/>
          <w:bCs/>
        </w:rPr>
        <w:t>Supplementary Table 1</w:t>
      </w:r>
      <w:r>
        <w:rPr>
          <w:rFonts w:hint="eastAsia"/>
          <w:b/>
          <w:bCs/>
        </w:rPr>
        <w:t xml:space="preserve"> </w:t>
      </w:r>
      <w:r w:rsidRPr="00322D66">
        <w:t>ADR probability scale</w:t>
      </w:r>
    </w:p>
    <w:sectPr w:rsidR="00A917BB" w:rsidRPr="00322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E10E3" w14:textId="77777777" w:rsidR="00233D79" w:rsidRDefault="00233D79" w:rsidP="00937209">
      <w:r>
        <w:separator/>
      </w:r>
    </w:p>
  </w:endnote>
  <w:endnote w:type="continuationSeparator" w:id="0">
    <w:p w14:paraId="117A6A7E" w14:textId="77777777" w:rsidR="00233D79" w:rsidRDefault="00233D79" w:rsidP="00937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02DBF" w14:textId="77777777" w:rsidR="00233D79" w:rsidRDefault="00233D79" w:rsidP="00937209">
      <w:r>
        <w:separator/>
      </w:r>
    </w:p>
  </w:footnote>
  <w:footnote w:type="continuationSeparator" w:id="0">
    <w:p w14:paraId="6BE2EDCA" w14:textId="77777777" w:rsidR="00233D79" w:rsidRDefault="00233D79" w:rsidP="00937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35"/>
    <w:rsid w:val="00116329"/>
    <w:rsid w:val="0017066B"/>
    <w:rsid w:val="00185FD4"/>
    <w:rsid w:val="00233D79"/>
    <w:rsid w:val="00322D66"/>
    <w:rsid w:val="00380FE5"/>
    <w:rsid w:val="004C37CF"/>
    <w:rsid w:val="006C2BDE"/>
    <w:rsid w:val="006F6119"/>
    <w:rsid w:val="008A1254"/>
    <w:rsid w:val="00937209"/>
    <w:rsid w:val="0096331D"/>
    <w:rsid w:val="009F064C"/>
    <w:rsid w:val="00A37B5E"/>
    <w:rsid w:val="00A917BB"/>
    <w:rsid w:val="00B04546"/>
    <w:rsid w:val="00B44635"/>
    <w:rsid w:val="00C76188"/>
    <w:rsid w:val="00C840BB"/>
    <w:rsid w:val="00D31251"/>
    <w:rsid w:val="00DA1395"/>
    <w:rsid w:val="00E73914"/>
    <w:rsid w:val="00F3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3006A"/>
  <w15:chartTrackingRefBased/>
  <w15:docId w15:val="{8563B155-C2B7-4524-BDD3-B0A260C38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46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4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46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463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463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463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463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463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463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46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4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4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463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4635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4463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463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463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463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46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4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46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46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46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46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46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46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4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46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46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72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72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7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7209"/>
    <w:rPr>
      <w:sz w:val="18"/>
      <w:szCs w:val="18"/>
    </w:rPr>
  </w:style>
  <w:style w:type="table" w:styleId="af2">
    <w:name w:val="Table Grid"/>
    <w:basedOn w:val="a1"/>
    <w:uiPriority w:val="39"/>
    <w:rsid w:val="00937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9372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江</dc:creator>
  <cp:keywords/>
  <dc:description/>
  <cp:lastModifiedBy>楠 江</cp:lastModifiedBy>
  <cp:revision>20</cp:revision>
  <dcterms:created xsi:type="dcterms:W3CDTF">2025-04-01T01:20:00Z</dcterms:created>
  <dcterms:modified xsi:type="dcterms:W3CDTF">2025-04-01T01:36:00Z</dcterms:modified>
</cp:coreProperties>
</file>